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38"/>
        <w:gridCol w:w="1620"/>
        <w:gridCol w:w="1530"/>
        <w:gridCol w:w="1530"/>
        <w:gridCol w:w="1530"/>
        <w:gridCol w:w="1728"/>
      </w:tblGrid>
      <w:tr w:rsidR="002B68A9" w:rsidRPr="003043A5" w14:paraId="2C9AE25C" w14:textId="77777777" w:rsidTr="00DB1BED">
        <w:trPr>
          <w:jc w:val="center"/>
        </w:trPr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C32520A" w14:textId="77777777" w:rsidR="002B68A9" w:rsidRDefault="002B68A9" w:rsidP="00DB1BED">
            <w:r w:rsidRPr="003043A5">
              <w:t xml:space="preserve">Collection </w:t>
            </w:r>
          </w:p>
          <w:p w14:paraId="01820F3F" w14:textId="77777777" w:rsidR="002B68A9" w:rsidRPr="003043A5" w:rsidRDefault="002B68A9" w:rsidP="00DB1BED">
            <w:r w:rsidRPr="003043A5">
              <w:t>Temperature (°C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58F8D8B" w14:textId="77777777" w:rsidR="002B68A9" w:rsidRDefault="002B68A9" w:rsidP="00DB1BED">
            <w:r>
              <w:t>Rough</w:t>
            </w:r>
          </w:p>
          <w:p w14:paraId="1F360D67" w14:textId="77777777" w:rsidR="002B68A9" w:rsidRDefault="002B68A9" w:rsidP="00DB1BED">
            <w:r>
              <w:t>Segregants</w:t>
            </w:r>
          </w:p>
          <w:p w14:paraId="77ACE9D4" w14:textId="77777777" w:rsidR="002B68A9" w:rsidRPr="003043A5" w:rsidRDefault="002B68A9" w:rsidP="00DB1BED">
            <w:r>
              <w:t>Collected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3F9359CF" w14:textId="77777777" w:rsidR="002B68A9" w:rsidRDefault="002B68A9" w:rsidP="00DB1BED">
            <w:r>
              <w:t xml:space="preserve">Number </w:t>
            </w:r>
          </w:p>
          <w:p w14:paraId="12E93457" w14:textId="77777777" w:rsidR="002B68A9" w:rsidRDefault="002B68A9" w:rsidP="00DB1BED">
            <w:r>
              <w:t>of HS</w:t>
            </w:r>
          </w:p>
          <w:p w14:paraId="1789B4CA" w14:textId="77777777" w:rsidR="002B68A9" w:rsidRPr="003043A5" w:rsidRDefault="002B68A9" w:rsidP="00DB1BED">
            <w:r>
              <w:t>Segregants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18E9724A" w14:textId="77777777" w:rsidR="002B68A9" w:rsidRDefault="002B68A9" w:rsidP="00DB1BED">
            <w:r>
              <w:t xml:space="preserve">Number </w:t>
            </w:r>
          </w:p>
          <w:p w14:paraId="4ED2509B" w14:textId="77777777" w:rsidR="002B68A9" w:rsidRDefault="002B68A9" w:rsidP="00DB1BED">
            <w:r>
              <w:t>of MS</w:t>
            </w:r>
          </w:p>
          <w:p w14:paraId="756B2E56" w14:textId="77777777" w:rsidR="002B68A9" w:rsidRPr="003043A5" w:rsidRDefault="002B68A9" w:rsidP="00DB1BED">
            <w:r>
              <w:t>Segregants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2BDD85E4" w14:textId="77777777" w:rsidR="002B68A9" w:rsidRDefault="002B68A9" w:rsidP="00DB1BED">
            <w:r>
              <w:t xml:space="preserve">Number </w:t>
            </w:r>
          </w:p>
          <w:p w14:paraId="6C663DFD" w14:textId="77777777" w:rsidR="002B68A9" w:rsidRDefault="002B68A9" w:rsidP="00DB1BED">
            <w:r>
              <w:t>of NS</w:t>
            </w:r>
          </w:p>
          <w:p w14:paraId="2964FBA9" w14:textId="77777777" w:rsidR="002B68A9" w:rsidRPr="003043A5" w:rsidRDefault="002B68A9" w:rsidP="00DB1BED">
            <w:r>
              <w:t>Segregants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221759D7" w14:textId="77777777" w:rsidR="002B68A9" w:rsidRDefault="002B68A9" w:rsidP="00DB1BED">
            <w:r>
              <w:t>% Segregants</w:t>
            </w:r>
          </w:p>
          <w:p w14:paraId="74DE3F9B" w14:textId="77777777" w:rsidR="002B68A9" w:rsidRDefault="002B68A9" w:rsidP="00DB1BED">
            <w:r>
              <w:t>in HS, MS, or</w:t>
            </w:r>
          </w:p>
          <w:p w14:paraId="0D3B077C" w14:textId="77777777" w:rsidR="002B68A9" w:rsidRPr="003043A5" w:rsidRDefault="002B68A9" w:rsidP="00DB1BED">
            <w:r>
              <w:t>NS classes</w:t>
            </w:r>
          </w:p>
        </w:tc>
      </w:tr>
      <w:tr w:rsidR="002B68A9" w:rsidRPr="003043A5" w14:paraId="1109A02D" w14:textId="77777777" w:rsidTr="00DB1BED">
        <w:trPr>
          <w:jc w:val="center"/>
        </w:trPr>
        <w:tc>
          <w:tcPr>
            <w:tcW w:w="1638" w:type="dxa"/>
            <w:shd w:val="clear" w:color="auto" w:fill="auto"/>
          </w:tcPr>
          <w:p w14:paraId="4CEAB3BF" w14:textId="77777777" w:rsidR="002B68A9" w:rsidRPr="003043A5" w:rsidRDefault="002B68A9" w:rsidP="00DB1BED">
            <w:r w:rsidRPr="003043A5">
              <w:t>21</w:t>
            </w:r>
          </w:p>
        </w:tc>
        <w:tc>
          <w:tcPr>
            <w:tcW w:w="1620" w:type="dxa"/>
            <w:shd w:val="clear" w:color="auto" w:fill="auto"/>
          </w:tcPr>
          <w:p w14:paraId="62FE756F" w14:textId="77777777" w:rsidR="002B68A9" w:rsidRPr="003043A5" w:rsidRDefault="002B68A9" w:rsidP="00DB1BED">
            <w:pPr>
              <w:tabs>
                <w:tab w:val="left" w:pos="922"/>
              </w:tabs>
            </w:pPr>
            <w:r>
              <w:t>173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6EC155D" w14:textId="77777777" w:rsidR="002B68A9" w:rsidRPr="003043A5" w:rsidRDefault="002B68A9" w:rsidP="00DB1BED">
            <w:r>
              <w:t>43</w:t>
            </w:r>
          </w:p>
        </w:tc>
        <w:tc>
          <w:tcPr>
            <w:tcW w:w="1530" w:type="dxa"/>
          </w:tcPr>
          <w:p w14:paraId="39FC7C28" w14:textId="77777777" w:rsidR="002B68A9" w:rsidRPr="003043A5" w:rsidRDefault="002B68A9" w:rsidP="00DB1BED">
            <w:r>
              <w:t>27</w:t>
            </w:r>
          </w:p>
        </w:tc>
        <w:tc>
          <w:tcPr>
            <w:tcW w:w="1530" w:type="dxa"/>
          </w:tcPr>
          <w:p w14:paraId="2633EF89" w14:textId="77777777" w:rsidR="002B68A9" w:rsidRPr="003043A5" w:rsidRDefault="002B68A9" w:rsidP="00DB1BED">
            <w:r>
              <w:t>31</w:t>
            </w:r>
          </w:p>
        </w:tc>
        <w:tc>
          <w:tcPr>
            <w:tcW w:w="1728" w:type="dxa"/>
          </w:tcPr>
          <w:p w14:paraId="31792EEA" w14:textId="77777777" w:rsidR="002B68A9" w:rsidRPr="003043A5" w:rsidRDefault="002B68A9" w:rsidP="00DB1BED">
            <w:r>
              <w:t>60.7</w:t>
            </w:r>
          </w:p>
        </w:tc>
      </w:tr>
      <w:tr w:rsidR="002B68A9" w:rsidRPr="003043A5" w14:paraId="425041E6" w14:textId="77777777" w:rsidTr="00DB1BED">
        <w:trPr>
          <w:jc w:val="center"/>
        </w:trPr>
        <w:tc>
          <w:tcPr>
            <w:tcW w:w="1638" w:type="dxa"/>
            <w:shd w:val="clear" w:color="auto" w:fill="auto"/>
          </w:tcPr>
          <w:p w14:paraId="395297AB" w14:textId="77777777" w:rsidR="002B68A9" w:rsidRPr="003043A5" w:rsidRDefault="002B68A9" w:rsidP="00DB1BED">
            <w:r w:rsidRPr="003043A5">
              <w:t>30</w:t>
            </w:r>
          </w:p>
        </w:tc>
        <w:tc>
          <w:tcPr>
            <w:tcW w:w="1620" w:type="dxa"/>
            <w:shd w:val="clear" w:color="auto" w:fill="auto"/>
          </w:tcPr>
          <w:p w14:paraId="3091533D" w14:textId="77777777" w:rsidR="002B68A9" w:rsidRPr="003043A5" w:rsidRDefault="002B68A9" w:rsidP="00DB1BED">
            <w:r>
              <w:t>107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8C8C8C"/>
          </w:tcPr>
          <w:p w14:paraId="52331603" w14:textId="77777777" w:rsidR="002B68A9" w:rsidRPr="003043A5" w:rsidRDefault="002B68A9" w:rsidP="00DB1BED"/>
        </w:tc>
        <w:tc>
          <w:tcPr>
            <w:tcW w:w="1530" w:type="dxa"/>
            <w:tcBorders>
              <w:bottom w:val="single" w:sz="4" w:space="0" w:color="auto"/>
            </w:tcBorders>
          </w:tcPr>
          <w:p w14:paraId="0CE05C8A" w14:textId="77777777" w:rsidR="002B68A9" w:rsidRPr="003043A5" w:rsidRDefault="002B68A9" w:rsidP="00DB1BED">
            <w:r>
              <w:t>40</w:t>
            </w:r>
          </w:p>
        </w:tc>
        <w:tc>
          <w:tcPr>
            <w:tcW w:w="1530" w:type="dxa"/>
          </w:tcPr>
          <w:p w14:paraId="164ADFBE" w14:textId="77777777" w:rsidR="002B68A9" w:rsidRPr="003043A5" w:rsidRDefault="002B68A9" w:rsidP="00DB1BED">
            <w:r>
              <w:t>48</w:t>
            </w:r>
          </w:p>
        </w:tc>
        <w:tc>
          <w:tcPr>
            <w:tcW w:w="1728" w:type="dxa"/>
          </w:tcPr>
          <w:p w14:paraId="51764C0C" w14:textId="77777777" w:rsidR="002B68A9" w:rsidRPr="003043A5" w:rsidRDefault="002B68A9" w:rsidP="00DB1BED">
            <w:r>
              <w:t>91.6</w:t>
            </w:r>
          </w:p>
        </w:tc>
      </w:tr>
      <w:tr w:rsidR="002B68A9" w:rsidRPr="003043A5" w14:paraId="2734A4E7" w14:textId="77777777" w:rsidTr="00DB1BED">
        <w:trPr>
          <w:jc w:val="center"/>
        </w:trPr>
        <w:tc>
          <w:tcPr>
            <w:tcW w:w="1638" w:type="dxa"/>
            <w:shd w:val="clear" w:color="auto" w:fill="auto"/>
          </w:tcPr>
          <w:p w14:paraId="1BFCF0B8" w14:textId="77777777" w:rsidR="002B68A9" w:rsidRPr="003043A5" w:rsidRDefault="002B68A9" w:rsidP="00DB1BED">
            <w:r w:rsidRPr="003043A5">
              <w:t>37</w:t>
            </w:r>
          </w:p>
        </w:tc>
        <w:tc>
          <w:tcPr>
            <w:tcW w:w="1620" w:type="dxa"/>
            <w:shd w:val="clear" w:color="auto" w:fill="auto"/>
          </w:tcPr>
          <w:p w14:paraId="51AB865A" w14:textId="77777777" w:rsidR="002B68A9" w:rsidRPr="003043A5" w:rsidRDefault="002B68A9" w:rsidP="00DB1BED">
            <w:pPr>
              <w:tabs>
                <w:tab w:val="center" w:pos="1017"/>
              </w:tabs>
            </w:pPr>
            <w:r>
              <w:t>72</w:t>
            </w:r>
          </w:p>
        </w:tc>
        <w:tc>
          <w:tcPr>
            <w:tcW w:w="1530" w:type="dxa"/>
            <w:shd w:val="clear" w:color="auto" w:fill="8C8C8C"/>
          </w:tcPr>
          <w:p w14:paraId="3C4E1DC9" w14:textId="77777777" w:rsidR="002B68A9" w:rsidRPr="003043A5" w:rsidRDefault="002B68A9" w:rsidP="00DB1BED"/>
        </w:tc>
        <w:tc>
          <w:tcPr>
            <w:tcW w:w="1530" w:type="dxa"/>
            <w:shd w:val="clear" w:color="auto" w:fill="8C8C8C"/>
          </w:tcPr>
          <w:p w14:paraId="1BD981DC" w14:textId="77777777" w:rsidR="002B68A9" w:rsidRPr="003043A5" w:rsidRDefault="002B68A9" w:rsidP="00DB1BED"/>
        </w:tc>
        <w:tc>
          <w:tcPr>
            <w:tcW w:w="1530" w:type="dxa"/>
          </w:tcPr>
          <w:p w14:paraId="0257A699" w14:textId="77777777" w:rsidR="002B68A9" w:rsidRPr="003043A5" w:rsidRDefault="002B68A9" w:rsidP="00DB1BED">
            <w:r>
              <w:t>47</w:t>
            </w:r>
          </w:p>
        </w:tc>
        <w:tc>
          <w:tcPr>
            <w:tcW w:w="1728" w:type="dxa"/>
          </w:tcPr>
          <w:p w14:paraId="779EEE9B" w14:textId="77777777" w:rsidR="002B68A9" w:rsidRPr="003043A5" w:rsidRDefault="002B68A9" w:rsidP="00DB1BED">
            <w:r>
              <w:t>65.3</w:t>
            </w:r>
          </w:p>
        </w:tc>
      </w:tr>
    </w:tbl>
    <w:p w14:paraId="29A6EE63" w14:textId="77777777" w:rsidR="008E203D" w:rsidRDefault="008E203D"/>
    <w:p w14:paraId="041415D9" w14:textId="16B019A4" w:rsidR="002A5E1E" w:rsidRDefault="002A5E1E" w:rsidP="002A5E1E">
      <w:pPr>
        <w:spacing w:line="480" w:lineRule="auto"/>
        <w:rPr>
          <w:b/>
        </w:rPr>
      </w:pPr>
      <w:r>
        <w:rPr>
          <w:b/>
        </w:rPr>
        <w:t xml:space="preserve">S3 Table. Classification of BY backcross segregants obtained from the preliminary screen into the three temperature sensitivity classes. </w:t>
      </w:r>
      <w:r>
        <w:t xml:space="preserve">These data are based on the same individuals and phenotyping results described in </w:t>
      </w:r>
      <w:r w:rsidR="00257505">
        <w:rPr>
          <w:b/>
        </w:rPr>
        <w:t>S2</w:t>
      </w:r>
      <w:bookmarkStart w:id="0" w:name="_GoBack"/>
      <w:bookmarkEnd w:id="0"/>
      <w:r>
        <w:rPr>
          <w:b/>
        </w:rPr>
        <w:t xml:space="preserve"> Table</w:t>
      </w:r>
      <w:r>
        <w:t xml:space="preserve">. </w:t>
      </w:r>
    </w:p>
    <w:p w14:paraId="1196DD0F" w14:textId="77777777" w:rsidR="002A5E1E" w:rsidRDefault="002A5E1E"/>
    <w:sectPr w:rsidR="002A5E1E" w:rsidSect="00DF5E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8A9"/>
    <w:rsid w:val="00257505"/>
    <w:rsid w:val="002A5E1E"/>
    <w:rsid w:val="002B68A9"/>
    <w:rsid w:val="008E203D"/>
    <w:rsid w:val="00DF5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44388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68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68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3</Characters>
  <Application>Microsoft Macintosh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Lee</dc:creator>
  <cp:keywords/>
  <dc:description/>
  <cp:lastModifiedBy>Ian Ehrenreich</cp:lastModifiedBy>
  <cp:revision>3</cp:revision>
  <dcterms:created xsi:type="dcterms:W3CDTF">2016-01-21T06:46:00Z</dcterms:created>
  <dcterms:modified xsi:type="dcterms:W3CDTF">2016-01-25T15:55:00Z</dcterms:modified>
</cp:coreProperties>
</file>